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225"/>
        <w:gridCol w:w="4285"/>
        <w:gridCol w:w="1558"/>
      </w:tblGrid>
      <w:tr>
        <w:trPr>
          <w:trHeight w:val="316" w:hRule="atLeast"/>
        </w:trPr>
        <w:tc>
          <w:tcPr>
            <w:tcW w:w="14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bookmarkStart w:id="0" w:name="_GoBack"/>
            <w:r>
              <w:rPr>
                <w:rFonts w:hint="default" w:ascii="Times New Roman Regular" w:hAnsi="Times New Roman Regular" w:eastAsia="TimesNewRomanPS-BoldMT" w:cs="Times New Roman Regular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Pathway ID</w:t>
            </w:r>
          </w:p>
        </w:tc>
        <w:tc>
          <w:tcPr>
            <w:tcW w:w="4285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Pathway Name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bookmarkEnd w:id="0"/>
      <w:tr>
        <w:tc>
          <w:tcPr>
            <w:tcW w:w="145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59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6E-05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1798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1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mmatory bowel disease (IBD)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7808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poietic cell lineage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38987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5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rgic synapse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60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3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05052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38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69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7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actin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64609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5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17287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6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62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7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65389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9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83169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35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-L1 expression and PD-1 checkpoint pathway in cancer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10268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7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immunodeficiency virus 1 infec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66152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58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31557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4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86402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5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 killer cell mediated cytotoxicit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427861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13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adian entrainment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859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3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18157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1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59698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5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59698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068923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5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068923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lcoholic fatty liver disease (NAFLD)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52073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8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526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19676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1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ic acid secre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349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5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180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521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 tyrosine kinase inhibitor resistance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79435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17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roptosis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100556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5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 hormone synthesis, secretion and ac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171241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monella infec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694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5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894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013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transport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934875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92777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4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te transduc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577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1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61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8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230325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66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2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581805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RH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72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57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974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les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582515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4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592317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63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phosphatidylinositol (GPI)-anchor biosynthesis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283235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865217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3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965182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2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10737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gas disease (American trypanosomiasis)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822094</w:t>
            </w:r>
          </w:p>
        </w:tc>
      </w:tr>
      <w:tr>
        <w:tc>
          <w:tcPr>
            <w:tcW w:w="14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31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004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010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E-23</w:t>
            </w:r>
          </w:p>
        </w:tc>
      </w:tr>
      <w:tr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42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ophin signaling pathway</w:t>
            </w:r>
          </w:p>
        </w:tc>
        <w:tc>
          <w:tcPr>
            <w:tcW w:w="15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180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0343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2799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RH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58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adian entrainmen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27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ic acid secre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88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 jun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7232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idylinositol signaling syste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8409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tocin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5992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6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2217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hing syndrom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0937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23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7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elin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5194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44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842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4952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tisol synthesis and secre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3688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hormone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2893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 hormone synthesis, secretion and a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2893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589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transendothelial migr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4055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85600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cell carcino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313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activ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608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in-regulated water reabsorp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40129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69814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ch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482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rine and other factor-regulated calcium reabsorp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48224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gesterone-mediated oocyte matur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6747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0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NA surveillance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0449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energic signaling in cardiomyocyt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21089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49498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624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0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expo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18441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01162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rgic synaps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598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immunodeficiency virus 1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475468</w:t>
            </w:r>
          </w:p>
        </w:tc>
      </w:tr>
      <w:t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767547</w:t>
            </w:r>
          </w:p>
        </w:tc>
      </w:tr>
      <w:tr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DC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2E-0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627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1221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13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pt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3765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 - anima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76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0379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carcinogene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51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thyroid hormone synthesis, secretion and a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8281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9604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in-regulated water reabsorp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7107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2541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0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l transcription facto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2055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gas disease (American trypanosomiasis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8709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10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9192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0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monella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28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ri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108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0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4926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9166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080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0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2748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al misregulation in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2825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6868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1333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96428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tus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62274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62274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010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3459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0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49658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49658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60135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70604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3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773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9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16167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osom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46941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5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folate resista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95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62207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nal immune network for IgA produ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34630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522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13035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55822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l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55047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cell carcino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740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01169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43172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8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phyrin and chlorophyll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08221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immunodeficiency virus 1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14487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2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490552</w:t>
            </w:r>
          </w:p>
        </w:tc>
      </w:tr>
      <w:t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9198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eripheral blood leukocyt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6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0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60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660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7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2774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activ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23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poietic cell lineag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3085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73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0994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8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 of actin cytoskelet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3566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gas disease (American trypanosomiasis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4419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 epsilon RI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0663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carbon metabolism in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8191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57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mycin, kanamycin and gentamicin biosynthe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8180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oplasm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4085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0377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0377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0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07207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transendothelial migr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15175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16611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96585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mmatory bowel disease (IBD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32224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0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54211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myeloid leukemi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110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osom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2905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1995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368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ri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17809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18630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75660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98737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13710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33287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33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2972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invasion of epithelial cell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2888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9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ur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703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75868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48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glycan degrad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7486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57529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57529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3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681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68135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681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13478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37718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 diabetes mellit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51057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4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697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98388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2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142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3003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-L1 expression and PD-1 checkpoint pathway in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91609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on guida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87436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som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29508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103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5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 tyrosine kinase inhibitor resista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41793</w:t>
            </w:r>
          </w:p>
        </w:tc>
      </w:tr>
      <w:tr>
        <w:tc>
          <w:tcPr>
            <w:tcW w:w="0" w:type="auto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47825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AE55C0E"/>
    <w:rsid w:val="7CD363E3"/>
    <w:rsid w:val="7FDC1166"/>
    <w:rsid w:val="AAE5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07:16:00Z</dcterms:created>
  <dc:creator>尹</dc:creator>
  <cp:lastModifiedBy>尹</cp:lastModifiedBy>
  <dcterms:modified xsi:type="dcterms:W3CDTF">2022-08-07T23:4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